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C0163" w14:textId="5F0F6C94" w:rsidR="002B2926" w:rsidRPr="00626C54" w:rsidRDefault="002B2926" w:rsidP="00626C54">
      <w:p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4"/>
        </w:rPr>
      </w:pPr>
      <w:bookmarkStart w:id="0" w:name="_GoBack"/>
      <w:bookmarkEnd w:id="0"/>
      <w:r w:rsidRPr="003214ED">
        <w:rPr>
          <w:rFonts w:ascii="Times New Roman" w:eastAsia="Times New Roman" w:hAnsi="Times New Roman" w:cs="Times New Roman"/>
          <w:color w:val="000000"/>
          <w:sz w:val="24"/>
          <w:szCs w:val="20"/>
        </w:rPr>
        <w:t>Supplemental Table</w:t>
      </w:r>
      <w:r w:rsidR="00626C54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1</w:t>
      </w:r>
      <w:r w:rsidRPr="003214ED">
        <w:rPr>
          <w:rFonts w:ascii="Times New Roman" w:eastAsia="Times New Roman" w:hAnsi="Times New Roman" w:cs="Times New Roman"/>
          <w:color w:val="000000"/>
          <w:sz w:val="24"/>
          <w:szCs w:val="20"/>
        </w:rPr>
        <w:t>: Pairwise co</w:t>
      </w:r>
      <w:r w:rsidR="00626C54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rrelations of network variables, </w:t>
      </w:r>
      <w:r w:rsidR="00626C54">
        <w:rPr>
          <w:rFonts w:ascii="Times New Roman" w:hAnsi="Times New Roman" w:cs="Times New Roman"/>
          <w:noProof/>
          <w:color w:val="000000" w:themeColor="text1"/>
          <w:sz w:val="24"/>
        </w:rPr>
        <w:t>the Mediators of Atherosclerosis in South Asians Living in America (MASALA) Social Networks Study, 2014-2017</w:t>
      </w:r>
    </w:p>
    <w:tbl>
      <w:tblPr>
        <w:tblW w:w="12063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0" w:type="dxa"/>
          <w:bottom w:w="75" w:type="dxa"/>
          <w:right w:w="0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2078"/>
        <w:gridCol w:w="789"/>
        <w:gridCol w:w="614"/>
        <w:gridCol w:w="479"/>
        <w:gridCol w:w="360"/>
        <w:gridCol w:w="630"/>
        <w:gridCol w:w="450"/>
        <w:gridCol w:w="540"/>
        <w:gridCol w:w="540"/>
        <w:gridCol w:w="630"/>
        <w:gridCol w:w="630"/>
        <w:gridCol w:w="90"/>
        <w:gridCol w:w="450"/>
        <w:gridCol w:w="20"/>
        <w:gridCol w:w="430"/>
        <w:gridCol w:w="90"/>
        <w:gridCol w:w="720"/>
        <w:gridCol w:w="630"/>
        <w:gridCol w:w="540"/>
        <w:gridCol w:w="594"/>
        <w:gridCol w:w="437"/>
        <w:gridCol w:w="322"/>
      </w:tblGrid>
      <w:tr w:rsidR="002B2926" w:rsidRPr="007D4D25" w14:paraId="3AC4D9A7" w14:textId="77777777" w:rsidTr="00F31493">
        <w:trPr>
          <w:tblHeader/>
        </w:trPr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DE2BD3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twork measure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4416F8" w14:textId="77777777" w:rsidR="002B2926" w:rsidRPr="00DB376C" w:rsidRDefault="002B2926" w:rsidP="00F3149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twork size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31EF5A" w14:textId="77777777" w:rsidR="002B2926" w:rsidRPr="00DB376C" w:rsidRDefault="002B2926" w:rsidP="00F3149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oportion Ki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B81F92" w14:textId="77777777" w:rsidR="002B2926" w:rsidRPr="00DB376C" w:rsidRDefault="002B2926" w:rsidP="00F3149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oportion South Asia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9FEFA5" w14:textId="77777777" w:rsidR="002B2926" w:rsidRPr="00DB376C" w:rsidRDefault="002B2926" w:rsidP="00F3149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oportion Femal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B94AFC" w14:textId="73FB4822" w:rsidR="002B2926" w:rsidRPr="00DB376C" w:rsidRDefault="002B2926" w:rsidP="00F3149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oportion living in</w:t>
            </w: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same ho</w:t>
            </w:r>
            <w:r w:rsidR="006B414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s</w:t>
            </w: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hold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7E684E" w14:textId="77777777" w:rsidR="002B2926" w:rsidRPr="00DB376C" w:rsidRDefault="002B2926" w:rsidP="00F3149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oseness to alters</w:t>
            </w: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(mean; 1 low to 5 high)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747279" w14:textId="77777777" w:rsidR="002B2926" w:rsidRPr="00DB376C" w:rsidRDefault="002B2926" w:rsidP="00F3149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olume of contact with</w:t>
            </w: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alters (contact-days/year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58426E" w14:textId="77777777" w:rsidR="002B2926" w:rsidRPr="00DB376C" w:rsidRDefault="002B2926" w:rsidP="00F3149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twork density (proportion</w:t>
            </w: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of possible alter-alter</w:t>
            </w: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ties that exist)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F951D3" w14:textId="77777777" w:rsidR="002B2926" w:rsidRPr="00DB376C" w:rsidRDefault="002B2926" w:rsidP="00F3149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ffective size</w:t>
            </w:r>
          </w:p>
        </w:tc>
      </w:tr>
      <w:tr w:rsidR="002B2926" w:rsidRPr="007D4D25" w14:paraId="41E2757F" w14:textId="77777777" w:rsidTr="00F31493"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DEB8E1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Network Size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  <w:vAlign w:val="bottom"/>
            <w:hideMark/>
          </w:tcPr>
          <w:p w14:paraId="77676813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bottom"/>
            <w:hideMark/>
          </w:tcPr>
          <w:p w14:paraId="5510A706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E47069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9672E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80D13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DA890B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81747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31E60B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31986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7083D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D3EED6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E907D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9D1EA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76FB4A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931455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7FE189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C2ABE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00C365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4C3A6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B2926" w:rsidRPr="007D4D25" w14:paraId="11F43C45" w14:textId="77777777" w:rsidTr="00F31493"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C259D6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oportion Kin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right w:w="0" w:type="dxa"/>
            </w:tcMar>
            <w:vAlign w:val="bottom"/>
            <w:hideMark/>
          </w:tcPr>
          <w:p w14:paraId="65FD3245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bottom"/>
            <w:hideMark/>
          </w:tcPr>
          <w:p w14:paraId="3D7E5E81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FC41BF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730FC8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14BDE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383FD0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F5094B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727078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1667E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9A68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16F2F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32B07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7673EC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A1068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4405E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64723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E4069F" w14:textId="77777777" w:rsidR="002B2926" w:rsidRPr="00DB376C" w:rsidRDefault="002B2926" w:rsidP="00F31493">
            <w:pPr>
              <w:spacing w:after="0" w:line="240" w:lineRule="auto"/>
              <w:ind w:hanging="98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DED3BC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6DA233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B2926" w:rsidRPr="007D4D25" w14:paraId="78F8877D" w14:textId="77777777" w:rsidTr="00F31493"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B8F051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oportion South Asian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right w:w="0" w:type="dxa"/>
            </w:tcMar>
            <w:vAlign w:val="bottom"/>
            <w:hideMark/>
          </w:tcPr>
          <w:p w14:paraId="0EE837AF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bottom"/>
            <w:hideMark/>
          </w:tcPr>
          <w:p w14:paraId="7DACE965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2CA10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8ECA1D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EC8F93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4D00D4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57366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C8D43F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83243E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23092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E26E8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877244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376854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AA3F40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940D6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490943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F54009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A653F0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EF00A4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B2926" w:rsidRPr="007D4D25" w14:paraId="5276A8AF" w14:textId="77777777" w:rsidTr="00F31493"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72C69C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oportion Female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  <w:vAlign w:val="bottom"/>
            <w:hideMark/>
          </w:tcPr>
          <w:p w14:paraId="5B3A46C8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bottom"/>
            <w:hideMark/>
          </w:tcPr>
          <w:p w14:paraId="65BA4716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460E6E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A459F8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C47ED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0017DB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9FEE58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87923D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021A0F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E7A81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E8486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EE477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F96A0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625975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EB578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549FDF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621B3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7BB40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675D65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B2926" w:rsidRPr="007D4D25" w14:paraId="6F3284AE" w14:textId="77777777" w:rsidTr="00F31493"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3215DF" w14:textId="6CA15A5D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oportion living in same ho</w:t>
            </w:r>
            <w:r w:rsidR="006B414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s</w:t>
            </w: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hold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right w:w="0" w:type="dxa"/>
            </w:tcMar>
            <w:vAlign w:val="bottom"/>
            <w:hideMark/>
          </w:tcPr>
          <w:p w14:paraId="757DE3C0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bottom"/>
            <w:hideMark/>
          </w:tcPr>
          <w:p w14:paraId="7997317C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526240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9002FF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CFD0FE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9190BE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A953A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EBA17F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F4D4B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50D03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B112F8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176A2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0E3B7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CCC87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F4A35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EB411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AE975E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F1A48C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27FEE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B2926" w:rsidRPr="007D4D25" w14:paraId="2A81B430" w14:textId="77777777" w:rsidTr="00F31493"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90266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loseness to alters (mean; 1 low to 5 high)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  <w:vAlign w:val="bottom"/>
            <w:hideMark/>
          </w:tcPr>
          <w:p w14:paraId="5A7DB362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bottom"/>
            <w:hideMark/>
          </w:tcPr>
          <w:p w14:paraId="23579683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5F3E2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A0C35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2FE55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3DBBF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1F232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B550C4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8388F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E9920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50590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35435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025F80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6A112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2DF4C6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142379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1C719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600AE2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8E633C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B2926" w:rsidRPr="007D4D25" w14:paraId="204B9A8E" w14:textId="77777777" w:rsidTr="00F31493"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EA628A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Volume of contact with alters (contact-days/year)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  <w:vAlign w:val="bottom"/>
            <w:hideMark/>
          </w:tcPr>
          <w:p w14:paraId="56D31E73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bottom"/>
            <w:hideMark/>
          </w:tcPr>
          <w:p w14:paraId="7C440534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889D84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FB416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C6F61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C9CFB4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02B6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9EBD2F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CC8F56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3B939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059785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2C505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D4CD2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9905CF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090CA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3F973C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99AA65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AB71C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BFA5E2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B2926" w:rsidRPr="007D4D25" w14:paraId="6F28714A" w14:textId="77777777" w:rsidTr="00F31493"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5100E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Network density (proportion of possible alter-alter ties that exist)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right w:w="0" w:type="dxa"/>
            </w:tcMar>
            <w:vAlign w:val="bottom"/>
            <w:hideMark/>
          </w:tcPr>
          <w:p w14:paraId="18F5B418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bottom"/>
            <w:hideMark/>
          </w:tcPr>
          <w:p w14:paraId="250AA961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  <w:vAlign w:val="bottom"/>
            <w:hideMark/>
          </w:tcPr>
          <w:p w14:paraId="2510AB9B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942A16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F3A20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5B6F1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02CF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A08F13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9D9782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1444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85DD4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61CA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1838B4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4445AE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31FA74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*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621099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23C353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95032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6708B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B2926" w:rsidRPr="007D4D25" w14:paraId="536F43BE" w14:textId="77777777" w:rsidTr="00F31493"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F1A31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ffective siz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  <w:vAlign w:val="bottom"/>
            <w:hideMark/>
          </w:tcPr>
          <w:p w14:paraId="75ECC2CF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bottom"/>
            <w:hideMark/>
          </w:tcPr>
          <w:p w14:paraId="16FA6687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C0F1A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1C2BEA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972E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2DC47B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D79DCA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D38EE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E7B0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33FD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9D3DB7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54FED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E804A6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2E11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7F333F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DAF08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0BA1F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41069C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A7763A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B2926" w:rsidRPr="007D4D25" w14:paraId="4D0B70BC" w14:textId="77777777" w:rsidTr="00F31493"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86C476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umber of organizations affiliated with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  <w:vAlign w:val="bottom"/>
            <w:hideMark/>
          </w:tcPr>
          <w:p w14:paraId="432BC70C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bottom"/>
            <w:hideMark/>
          </w:tcPr>
          <w:p w14:paraId="017FEBA8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04CC5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DF903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6A619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EEB92D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42DC5C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0C91F5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84A5C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9638A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4CA736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79112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4519D6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E65A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1E1310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E3D22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BFF8A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74833" w14:textId="77777777" w:rsidR="002B2926" w:rsidRPr="00DB376C" w:rsidRDefault="002B2926" w:rsidP="00F314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7971B2" w14:textId="77777777" w:rsidR="002B2926" w:rsidRPr="00DB376C" w:rsidRDefault="002B2926" w:rsidP="00F314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4AF0C98B" w14:textId="77777777" w:rsidR="002B2926" w:rsidRPr="00DB376C" w:rsidRDefault="002B2926" w:rsidP="002B2926">
      <w:pPr>
        <w:spacing w:before="100" w:beforeAutospacing="1"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65EF2">
        <w:rPr>
          <w:rFonts w:ascii="Times New Roman" w:eastAsiaTheme="minorHAnsi" w:hAnsi="Times New Roman" w:cs="Times New Roman"/>
          <w:sz w:val="20"/>
          <w:szCs w:val="20"/>
        </w:rPr>
        <w:t xml:space="preserve">* </w:t>
      </w:r>
      <w:proofErr w:type="gramStart"/>
      <w:r w:rsidRPr="00C65EF2">
        <w:rPr>
          <w:rFonts w:ascii="Times New Roman" w:eastAsiaTheme="minorHAnsi" w:hAnsi="Times New Roman" w:cs="Times New Roman"/>
          <w:i/>
          <w:iCs/>
          <w:sz w:val="20"/>
          <w:szCs w:val="20"/>
        </w:rPr>
        <w:t>p</w:t>
      </w:r>
      <w:proofErr w:type="gramEnd"/>
      <w:r w:rsidRPr="00C65EF2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 </w:t>
      </w:r>
      <w:r w:rsidRPr="00C65EF2">
        <w:rPr>
          <w:rFonts w:ascii="Times New Roman" w:eastAsiaTheme="minorHAnsi" w:hAnsi="Times New Roman" w:cs="Times New Roman"/>
          <w:sz w:val="20"/>
          <w:szCs w:val="20"/>
        </w:rPr>
        <w:t xml:space="preserve">&lt; .05; ** </w:t>
      </w:r>
      <w:r w:rsidRPr="00C65EF2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p </w:t>
      </w:r>
      <w:r w:rsidRPr="00C65EF2">
        <w:rPr>
          <w:rFonts w:ascii="Times New Roman" w:eastAsiaTheme="minorHAnsi" w:hAnsi="Times New Roman" w:cs="Times New Roman"/>
          <w:sz w:val="20"/>
          <w:szCs w:val="20"/>
        </w:rPr>
        <w:t xml:space="preserve">&lt; .01; *** </w:t>
      </w:r>
      <w:r w:rsidRPr="00C65EF2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p </w:t>
      </w:r>
      <w:r w:rsidRPr="00C65EF2">
        <w:rPr>
          <w:rFonts w:ascii="Times New Roman" w:eastAsiaTheme="minorHAnsi" w:hAnsi="Times New Roman" w:cs="Times New Roman"/>
          <w:sz w:val="20"/>
          <w:szCs w:val="20"/>
        </w:rPr>
        <w:t>&lt; .001.</w:t>
      </w:r>
    </w:p>
    <w:p w14:paraId="1D264696" w14:textId="77777777" w:rsidR="002B2926" w:rsidRPr="003C0399" w:rsidRDefault="002B2926" w:rsidP="000E1985">
      <w:p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sectPr w:rsidR="002B2926" w:rsidRPr="003C0399" w:rsidSect="0089772F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4F780" w14:textId="77777777" w:rsidR="00520519" w:rsidRDefault="00520519" w:rsidP="000E1985">
      <w:pPr>
        <w:spacing w:after="0" w:line="240" w:lineRule="auto"/>
      </w:pPr>
      <w:r>
        <w:separator/>
      </w:r>
    </w:p>
  </w:endnote>
  <w:endnote w:type="continuationSeparator" w:id="0">
    <w:p w14:paraId="48AFDFDB" w14:textId="77777777" w:rsidR="00520519" w:rsidRDefault="00520519" w:rsidP="000E1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1851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8EC92A" w14:textId="5D77D2A4" w:rsidR="0083389D" w:rsidRDefault="008338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47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CD08C4" w14:textId="77777777" w:rsidR="0083389D" w:rsidRDefault="008338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EBFFD" w14:textId="77777777" w:rsidR="00520519" w:rsidRDefault="00520519" w:rsidP="000E1985">
      <w:pPr>
        <w:spacing w:after="0" w:line="240" w:lineRule="auto"/>
      </w:pPr>
      <w:r>
        <w:separator/>
      </w:r>
    </w:p>
  </w:footnote>
  <w:footnote w:type="continuationSeparator" w:id="0">
    <w:p w14:paraId="078F86B9" w14:textId="77777777" w:rsidR="00520519" w:rsidRDefault="00520519" w:rsidP="000E19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z0ps9dexfts0epw2evwzvzw09xp05t0ztp&quot;&gt;Social Network References&lt;record-ids&gt;&lt;item&gt;3&lt;/item&gt;&lt;item&gt;508&lt;/item&gt;&lt;item&gt;708&lt;/item&gt;&lt;item&gt;1445&lt;/item&gt;&lt;item&gt;1455&lt;/item&gt;&lt;item&gt;1462&lt;/item&gt;&lt;item&gt;1463&lt;/item&gt;&lt;item&gt;1464&lt;/item&gt;&lt;item&gt;1481&lt;/item&gt;&lt;item&gt;1482&lt;/item&gt;&lt;item&gt;1609&lt;/item&gt;&lt;item&gt;1611&lt;/item&gt;&lt;item&gt;1615&lt;/item&gt;&lt;item&gt;1623&lt;/item&gt;&lt;item&gt;1640&lt;/item&gt;&lt;item&gt;1641&lt;/item&gt;&lt;item&gt;1660&lt;/item&gt;&lt;item&gt;1677&lt;/item&gt;&lt;item&gt;1915&lt;/item&gt;&lt;item&gt;2080&lt;/item&gt;&lt;item&gt;2083&lt;/item&gt;&lt;item&gt;2157&lt;/item&gt;&lt;item&gt;2158&lt;/item&gt;&lt;item&gt;2159&lt;/item&gt;&lt;item&gt;2160&lt;/item&gt;&lt;item&gt;2161&lt;/item&gt;&lt;item&gt;2162&lt;/item&gt;&lt;item&gt;2163&lt;/item&gt;&lt;item&gt;2164&lt;/item&gt;&lt;item&gt;2165&lt;/item&gt;&lt;item&gt;2167&lt;/item&gt;&lt;/record-ids&gt;&lt;/item&gt;&lt;/Libraries&gt;"/>
  </w:docVars>
  <w:rsids>
    <w:rsidRoot w:val="002B5868"/>
    <w:rsid w:val="0000131A"/>
    <w:rsid w:val="0000504C"/>
    <w:rsid w:val="00006F1C"/>
    <w:rsid w:val="00007167"/>
    <w:rsid w:val="000401A1"/>
    <w:rsid w:val="00040535"/>
    <w:rsid w:val="000634F3"/>
    <w:rsid w:val="00070D0F"/>
    <w:rsid w:val="00073087"/>
    <w:rsid w:val="00077A0A"/>
    <w:rsid w:val="0008230B"/>
    <w:rsid w:val="00091576"/>
    <w:rsid w:val="00095DCD"/>
    <w:rsid w:val="000A4E2C"/>
    <w:rsid w:val="000C275F"/>
    <w:rsid w:val="000C7F84"/>
    <w:rsid w:val="000D0B12"/>
    <w:rsid w:val="000E0363"/>
    <w:rsid w:val="000E1985"/>
    <w:rsid w:val="000E3BB2"/>
    <w:rsid w:val="000E6025"/>
    <w:rsid w:val="000E6F85"/>
    <w:rsid w:val="00116AB7"/>
    <w:rsid w:val="00124FFE"/>
    <w:rsid w:val="001259B3"/>
    <w:rsid w:val="00126287"/>
    <w:rsid w:val="00126EB7"/>
    <w:rsid w:val="001431F6"/>
    <w:rsid w:val="0015089F"/>
    <w:rsid w:val="0015498C"/>
    <w:rsid w:val="0016147E"/>
    <w:rsid w:val="00162778"/>
    <w:rsid w:val="00181CEA"/>
    <w:rsid w:val="00182A51"/>
    <w:rsid w:val="00184008"/>
    <w:rsid w:val="00184460"/>
    <w:rsid w:val="00185CF9"/>
    <w:rsid w:val="001A131F"/>
    <w:rsid w:val="001B01C2"/>
    <w:rsid w:val="001B2252"/>
    <w:rsid w:val="001B33EE"/>
    <w:rsid w:val="001B4D2D"/>
    <w:rsid w:val="001C1301"/>
    <w:rsid w:val="001C631D"/>
    <w:rsid w:val="001D474C"/>
    <w:rsid w:val="001D552C"/>
    <w:rsid w:val="001E3E22"/>
    <w:rsid w:val="001E3FBD"/>
    <w:rsid w:val="001E5553"/>
    <w:rsid w:val="001E7967"/>
    <w:rsid w:val="001F7D58"/>
    <w:rsid w:val="0020043D"/>
    <w:rsid w:val="002026B0"/>
    <w:rsid w:val="002045D9"/>
    <w:rsid w:val="002073B8"/>
    <w:rsid w:val="002131FD"/>
    <w:rsid w:val="00221BB1"/>
    <w:rsid w:val="0023089E"/>
    <w:rsid w:val="0024550F"/>
    <w:rsid w:val="00262881"/>
    <w:rsid w:val="00262E7F"/>
    <w:rsid w:val="00270B55"/>
    <w:rsid w:val="0027412F"/>
    <w:rsid w:val="00277290"/>
    <w:rsid w:val="002821D0"/>
    <w:rsid w:val="00282CA4"/>
    <w:rsid w:val="002A4752"/>
    <w:rsid w:val="002A7457"/>
    <w:rsid w:val="002A7CBE"/>
    <w:rsid w:val="002B2926"/>
    <w:rsid w:val="002B5868"/>
    <w:rsid w:val="002C3610"/>
    <w:rsid w:val="002C3F4A"/>
    <w:rsid w:val="002D714F"/>
    <w:rsid w:val="002E066B"/>
    <w:rsid w:val="00315BAC"/>
    <w:rsid w:val="0032462C"/>
    <w:rsid w:val="00330B37"/>
    <w:rsid w:val="00334FB5"/>
    <w:rsid w:val="00337919"/>
    <w:rsid w:val="0036071A"/>
    <w:rsid w:val="003619E7"/>
    <w:rsid w:val="00365914"/>
    <w:rsid w:val="00371244"/>
    <w:rsid w:val="00390DA8"/>
    <w:rsid w:val="003943A9"/>
    <w:rsid w:val="003B0490"/>
    <w:rsid w:val="003B208E"/>
    <w:rsid w:val="003B476A"/>
    <w:rsid w:val="003C0399"/>
    <w:rsid w:val="003C5FCA"/>
    <w:rsid w:val="003C6F96"/>
    <w:rsid w:val="003E2AC9"/>
    <w:rsid w:val="003E7E46"/>
    <w:rsid w:val="003F3AF6"/>
    <w:rsid w:val="003F6A81"/>
    <w:rsid w:val="00402D9C"/>
    <w:rsid w:val="00405BCB"/>
    <w:rsid w:val="00415AE1"/>
    <w:rsid w:val="00426FFF"/>
    <w:rsid w:val="00434081"/>
    <w:rsid w:val="004371CD"/>
    <w:rsid w:val="0044366D"/>
    <w:rsid w:val="00445BED"/>
    <w:rsid w:val="004567C3"/>
    <w:rsid w:val="00466185"/>
    <w:rsid w:val="004706B2"/>
    <w:rsid w:val="004746A3"/>
    <w:rsid w:val="00474D69"/>
    <w:rsid w:val="00474FD0"/>
    <w:rsid w:val="00481716"/>
    <w:rsid w:val="004848C7"/>
    <w:rsid w:val="004865BD"/>
    <w:rsid w:val="004B7471"/>
    <w:rsid w:val="004C045A"/>
    <w:rsid w:val="004C65D4"/>
    <w:rsid w:val="004E29F9"/>
    <w:rsid w:val="004E3156"/>
    <w:rsid w:val="00502A61"/>
    <w:rsid w:val="00507680"/>
    <w:rsid w:val="005134EE"/>
    <w:rsid w:val="00520519"/>
    <w:rsid w:val="0052123F"/>
    <w:rsid w:val="00522434"/>
    <w:rsid w:val="005264BD"/>
    <w:rsid w:val="0052678F"/>
    <w:rsid w:val="00526FD3"/>
    <w:rsid w:val="005418AF"/>
    <w:rsid w:val="0054773B"/>
    <w:rsid w:val="005509F2"/>
    <w:rsid w:val="00550B9C"/>
    <w:rsid w:val="00551A6F"/>
    <w:rsid w:val="00564DF1"/>
    <w:rsid w:val="005658A6"/>
    <w:rsid w:val="005768CC"/>
    <w:rsid w:val="0058444E"/>
    <w:rsid w:val="005A2C84"/>
    <w:rsid w:val="005C0582"/>
    <w:rsid w:val="005C075E"/>
    <w:rsid w:val="005C3119"/>
    <w:rsid w:val="005C3BA7"/>
    <w:rsid w:val="005D3A15"/>
    <w:rsid w:val="005D627E"/>
    <w:rsid w:val="005E08C1"/>
    <w:rsid w:val="005E2CCF"/>
    <w:rsid w:val="005F78E5"/>
    <w:rsid w:val="006015B5"/>
    <w:rsid w:val="00603B5A"/>
    <w:rsid w:val="0061410A"/>
    <w:rsid w:val="006146A0"/>
    <w:rsid w:val="006215B4"/>
    <w:rsid w:val="00622698"/>
    <w:rsid w:val="00625A6A"/>
    <w:rsid w:val="00626C54"/>
    <w:rsid w:val="00632082"/>
    <w:rsid w:val="006376BB"/>
    <w:rsid w:val="00646925"/>
    <w:rsid w:val="00654234"/>
    <w:rsid w:val="006705D8"/>
    <w:rsid w:val="00672F1E"/>
    <w:rsid w:val="00687BE1"/>
    <w:rsid w:val="00692963"/>
    <w:rsid w:val="006A4672"/>
    <w:rsid w:val="006A50BE"/>
    <w:rsid w:val="006B4148"/>
    <w:rsid w:val="006D0704"/>
    <w:rsid w:val="006D0A80"/>
    <w:rsid w:val="006E1701"/>
    <w:rsid w:val="006E4B08"/>
    <w:rsid w:val="006F2BF3"/>
    <w:rsid w:val="006F55B0"/>
    <w:rsid w:val="00704112"/>
    <w:rsid w:val="00712476"/>
    <w:rsid w:val="00712EE2"/>
    <w:rsid w:val="0074526E"/>
    <w:rsid w:val="00753BFB"/>
    <w:rsid w:val="0075654F"/>
    <w:rsid w:val="007645BC"/>
    <w:rsid w:val="007708D4"/>
    <w:rsid w:val="00772E41"/>
    <w:rsid w:val="00783D78"/>
    <w:rsid w:val="00790E66"/>
    <w:rsid w:val="007948C5"/>
    <w:rsid w:val="007C1686"/>
    <w:rsid w:val="007E423C"/>
    <w:rsid w:val="007E4FC2"/>
    <w:rsid w:val="007E778F"/>
    <w:rsid w:val="007F0B0A"/>
    <w:rsid w:val="00801621"/>
    <w:rsid w:val="00803D01"/>
    <w:rsid w:val="008143C5"/>
    <w:rsid w:val="00815E5B"/>
    <w:rsid w:val="00816239"/>
    <w:rsid w:val="00817235"/>
    <w:rsid w:val="0082263B"/>
    <w:rsid w:val="0083389D"/>
    <w:rsid w:val="00834CA3"/>
    <w:rsid w:val="008371B0"/>
    <w:rsid w:val="0084593A"/>
    <w:rsid w:val="00845CA1"/>
    <w:rsid w:val="008537EF"/>
    <w:rsid w:val="008736A5"/>
    <w:rsid w:val="00893CE6"/>
    <w:rsid w:val="0089772F"/>
    <w:rsid w:val="008A2F75"/>
    <w:rsid w:val="008B2158"/>
    <w:rsid w:val="008B4190"/>
    <w:rsid w:val="008C70B5"/>
    <w:rsid w:val="008D3F3D"/>
    <w:rsid w:val="008E3BFD"/>
    <w:rsid w:val="008E7C16"/>
    <w:rsid w:val="008F2115"/>
    <w:rsid w:val="00904180"/>
    <w:rsid w:val="0091278D"/>
    <w:rsid w:val="009170CE"/>
    <w:rsid w:val="00917613"/>
    <w:rsid w:val="009231D6"/>
    <w:rsid w:val="00930B4D"/>
    <w:rsid w:val="00930EB1"/>
    <w:rsid w:val="00931A7F"/>
    <w:rsid w:val="00942439"/>
    <w:rsid w:val="00967296"/>
    <w:rsid w:val="00974591"/>
    <w:rsid w:val="00977F1C"/>
    <w:rsid w:val="009843A9"/>
    <w:rsid w:val="009A1BA9"/>
    <w:rsid w:val="009B1EDF"/>
    <w:rsid w:val="009B41F8"/>
    <w:rsid w:val="009B50FD"/>
    <w:rsid w:val="009C1BF1"/>
    <w:rsid w:val="009C6F2B"/>
    <w:rsid w:val="009E3045"/>
    <w:rsid w:val="009E3162"/>
    <w:rsid w:val="009E7BDA"/>
    <w:rsid w:val="009F05C5"/>
    <w:rsid w:val="009F1356"/>
    <w:rsid w:val="00A005F1"/>
    <w:rsid w:val="00A043CC"/>
    <w:rsid w:val="00A11C20"/>
    <w:rsid w:val="00A125DE"/>
    <w:rsid w:val="00A12C1D"/>
    <w:rsid w:val="00A22E58"/>
    <w:rsid w:val="00A23B8D"/>
    <w:rsid w:val="00A30E97"/>
    <w:rsid w:val="00A30F7A"/>
    <w:rsid w:val="00A4145D"/>
    <w:rsid w:val="00A460AC"/>
    <w:rsid w:val="00A502E7"/>
    <w:rsid w:val="00A6452F"/>
    <w:rsid w:val="00A64F30"/>
    <w:rsid w:val="00A779D0"/>
    <w:rsid w:val="00A867F4"/>
    <w:rsid w:val="00A906A3"/>
    <w:rsid w:val="00A956B0"/>
    <w:rsid w:val="00A95A96"/>
    <w:rsid w:val="00AA38C2"/>
    <w:rsid w:val="00AC711E"/>
    <w:rsid w:val="00AD0DA7"/>
    <w:rsid w:val="00AD185F"/>
    <w:rsid w:val="00AD2BD1"/>
    <w:rsid w:val="00AD2FF0"/>
    <w:rsid w:val="00AF2DC0"/>
    <w:rsid w:val="00AF5658"/>
    <w:rsid w:val="00AF59B9"/>
    <w:rsid w:val="00B02878"/>
    <w:rsid w:val="00B1102C"/>
    <w:rsid w:val="00B112B7"/>
    <w:rsid w:val="00B118B3"/>
    <w:rsid w:val="00B26FB3"/>
    <w:rsid w:val="00B27C00"/>
    <w:rsid w:val="00B6114A"/>
    <w:rsid w:val="00B61B27"/>
    <w:rsid w:val="00B6299C"/>
    <w:rsid w:val="00B640D1"/>
    <w:rsid w:val="00B6476B"/>
    <w:rsid w:val="00B664BC"/>
    <w:rsid w:val="00B75F1A"/>
    <w:rsid w:val="00B77878"/>
    <w:rsid w:val="00B81D48"/>
    <w:rsid w:val="00B92486"/>
    <w:rsid w:val="00BB064D"/>
    <w:rsid w:val="00BB3A83"/>
    <w:rsid w:val="00BC5672"/>
    <w:rsid w:val="00BD1F2B"/>
    <w:rsid w:val="00BD716F"/>
    <w:rsid w:val="00BE258F"/>
    <w:rsid w:val="00BE2FD3"/>
    <w:rsid w:val="00BE7A93"/>
    <w:rsid w:val="00BF1BBE"/>
    <w:rsid w:val="00BF687D"/>
    <w:rsid w:val="00C15D12"/>
    <w:rsid w:val="00C34409"/>
    <w:rsid w:val="00C354A6"/>
    <w:rsid w:val="00C359F2"/>
    <w:rsid w:val="00C35BEC"/>
    <w:rsid w:val="00C427F9"/>
    <w:rsid w:val="00C43319"/>
    <w:rsid w:val="00C50EB7"/>
    <w:rsid w:val="00C54B7B"/>
    <w:rsid w:val="00C54D95"/>
    <w:rsid w:val="00C6378A"/>
    <w:rsid w:val="00C92377"/>
    <w:rsid w:val="00C97FAC"/>
    <w:rsid w:val="00CA2057"/>
    <w:rsid w:val="00CA2937"/>
    <w:rsid w:val="00CB1EA3"/>
    <w:rsid w:val="00CB385C"/>
    <w:rsid w:val="00CC06DA"/>
    <w:rsid w:val="00CC6B3E"/>
    <w:rsid w:val="00CD1FEB"/>
    <w:rsid w:val="00CD43C7"/>
    <w:rsid w:val="00CF4789"/>
    <w:rsid w:val="00CF6CC2"/>
    <w:rsid w:val="00D14748"/>
    <w:rsid w:val="00D22A5B"/>
    <w:rsid w:val="00D31A56"/>
    <w:rsid w:val="00D37FEF"/>
    <w:rsid w:val="00D4099E"/>
    <w:rsid w:val="00D55681"/>
    <w:rsid w:val="00D57AF4"/>
    <w:rsid w:val="00D6042E"/>
    <w:rsid w:val="00D61A8D"/>
    <w:rsid w:val="00D6703D"/>
    <w:rsid w:val="00D763AB"/>
    <w:rsid w:val="00D844A3"/>
    <w:rsid w:val="00D86727"/>
    <w:rsid w:val="00DA23EB"/>
    <w:rsid w:val="00DB3A43"/>
    <w:rsid w:val="00DB6CE6"/>
    <w:rsid w:val="00DF1CC8"/>
    <w:rsid w:val="00DF4002"/>
    <w:rsid w:val="00DF7353"/>
    <w:rsid w:val="00E02635"/>
    <w:rsid w:val="00E36C2D"/>
    <w:rsid w:val="00E50643"/>
    <w:rsid w:val="00E536FB"/>
    <w:rsid w:val="00E54038"/>
    <w:rsid w:val="00E631DD"/>
    <w:rsid w:val="00E6463C"/>
    <w:rsid w:val="00E652A3"/>
    <w:rsid w:val="00E707F8"/>
    <w:rsid w:val="00E7273C"/>
    <w:rsid w:val="00E76E9E"/>
    <w:rsid w:val="00E81663"/>
    <w:rsid w:val="00E82355"/>
    <w:rsid w:val="00E90656"/>
    <w:rsid w:val="00E90E10"/>
    <w:rsid w:val="00E95EC9"/>
    <w:rsid w:val="00EA18E2"/>
    <w:rsid w:val="00EA424F"/>
    <w:rsid w:val="00EB3160"/>
    <w:rsid w:val="00ED07B6"/>
    <w:rsid w:val="00EE64B0"/>
    <w:rsid w:val="00F01469"/>
    <w:rsid w:val="00F032EC"/>
    <w:rsid w:val="00F16758"/>
    <w:rsid w:val="00F31493"/>
    <w:rsid w:val="00F43154"/>
    <w:rsid w:val="00F4481E"/>
    <w:rsid w:val="00F535F4"/>
    <w:rsid w:val="00F546F2"/>
    <w:rsid w:val="00F5602B"/>
    <w:rsid w:val="00F60AC5"/>
    <w:rsid w:val="00F720EF"/>
    <w:rsid w:val="00F72ED8"/>
    <w:rsid w:val="00F923B5"/>
    <w:rsid w:val="00F961DB"/>
    <w:rsid w:val="00FB3D2A"/>
    <w:rsid w:val="00FC32F1"/>
    <w:rsid w:val="00FD034C"/>
    <w:rsid w:val="00FD4894"/>
    <w:rsid w:val="00FE4FBB"/>
    <w:rsid w:val="00FE7398"/>
    <w:rsid w:val="00FF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BEDE2"/>
  <w15:docId w15:val="{82678FCB-7278-490D-B36C-F25F45FFA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868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C344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5868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2B5868"/>
  </w:style>
  <w:style w:type="paragraph" w:customStyle="1" w:styleId="EndNoteBibliographyTitle">
    <w:name w:val="EndNote Bibliography Title"/>
    <w:basedOn w:val="Normal"/>
    <w:link w:val="EndNoteBibliographyTitleChar"/>
    <w:rsid w:val="002B586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868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B586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B5868"/>
    <w:rPr>
      <w:rFonts w:ascii="Times New Roman" w:eastAsiaTheme="minorEastAsia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B5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86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86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868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198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0E1985"/>
  </w:style>
  <w:style w:type="paragraph" w:styleId="Footer">
    <w:name w:val="footer"/>
    <w:basedOn w:val="Normal"/>
    <w:link w:val="FooterChar"/>
    <w:uiPriority w:val="99"/>
    <w:unhideWhenUsed/>
    <w:rsid w:val="000E198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E1985"/>
  </w:style>
  <w:style w:type="paragraph" w:styleId="NormalWeb">
    <w:name w:val="Normal (Web)"/>
    <w:basedOn w:val="Normal"/>
    <w:uiPriority w:val="99"/>
    <w:semiHidden/>
    <w:unhideWhenUsed/>
    <w:rsid w:val="000E1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C0399"/>
    <w:pPr>
      <w:spacing w:after="0" w:line="240" w:lineRule="auto"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C3440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9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2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6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5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5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0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7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C80350-89F5-480F-993D-85E695267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ratha R Kandula</dc:creator>
  <cp:lastModifiedBy>Namratha R Kandula</cp:lastModifiedBy>
  <cp:revision>2</cp:revision>
  <cp:lastPrinted>2017-08-04T18:47:00Z</cp:lastPrinted>
  <dcterms:created xsi:type="dcterms:W3CDTF">2017-08-07T19:54:00Z</dcterms:created>
  <dcterms:modified xsi:type="dcterms:W3CDTF">2017-08-07T19:54:00Z</dcterms:modified>
</cp:coreProperties>
</file>